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zh-CN"/>
        </w:rPr>
      </w:pPr>
      <w:r>
        <w:rPr>
          <w:rFonts w:eastAsia="Calibri" w:cs="Times New Roman" w:ascii="Times New Roman" w:hAnsi="Times New Roman"/>
          <w:b/>
          <w:bCs/>
          <w:spacing w:val="-1"/>
          <w:sz w:val="28"/>
          <w:szCs w:val="28"/>
          <w:lang w:val="en-US" w:eastAsia="zh-CN"/>
        </w:rPr>
        <w:t xml:space="preserve">Appendix </w:t>
      </w:r>
      <w:r>
        <w:rPr>
          <w:rFonts w:eastAsia="宋体" w:cs="Times New Roman" w:ascii="Times New Roman" w:hAnsi="Times New Roman"/>
          <w:b/>
          <w:bCs/>
          <w:spacing w:val="-1"/>
          <w:sz w:val="28"/>
          <w:szCs w:val="28"/>
          <w:lang w:val="en-US" w:eastAsia="zh-CN"/>
        </w:rPr>
        <w:t>4</w:t>
      </w:r>
      <w:r>
        <w:rPr>
          <w:rFonts w:eastAsia="Calibri" w:cs="Times New Roman" w:ascii="Times New Roman" w:hAnsi="Times New Roman"/>
          <w:b/>
          <w:bCs/>
          <w:spacing w:val="-1"/>
          <w:sz w:val="28"/>
          <w:szCs w:val="28"/>
          <w:lang w:val="en-US" w:eastAsia="zh-CN"/>
        </w:rPr>
        <w:t xml:space="preserve">. </w:t>
      </w:r>
      <w:r>
        <w:rPr>
          <w:rFonts w:cs="Times New Roman" w:ascii="Times New Roman" w:hAnsi="Times New Roman"/>
          <w:b/>
          <w:bCs/>
          <w:sz w:val="32"/>
          <w:szCs w:val="32"/>
          <w:lang w:val="en-US" w:eastAsia="zh-CN"/>
        </w:rPr>
        <w:t>Keyword merging.</w:t>
      </w:r>
    </w:p>
    <w:tbl>
      <w:tblPr>
        <w:tblW w:w="85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1"/>
        <w:gridCol w:w="3117"/>
        <w:gridCol w:w="4222"/>
      </w:tblGrid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8"/>
                <w:szCs w:val="2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o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8"/>
                <w:sz w:val="28"/>
                <w:szCs w:val="2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Keywords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8"/>
                <w:sz w:val="28"/>
                <w:szCs w:val="2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erged Keywords</w:t>
            </w:r>
          </w:p>
        </w:tc>
      </w:tr>
      <w:tr>
        <w:trPr/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3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arkinson's disease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arkinson's disease (pd)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arkinson disease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arkinson's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d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arkinson  's disease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arkinson-s disease</w:t>
            </w:r>
          </w:p>
        </w:tc>
      </w:tr>
      <w:tr>
        <w:trPr>
          <w:trHeight w:val="90" w:hRule="atLeast"/>
        </w:trPr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arkinson ?s disease</w:t>
            </w:r>
          </w:p>
        </w:tc>
      </w:tr>
      <w:tr>
        <w:trPr>
          <w:trHeight w:val="90" w:hRule="atLeast"/>
        </w:trPr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arkinson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arkinson&amp;apos; s disease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arkinsons disease (pd)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arkinsons's disease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arkinsons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atients with parkinson's disease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erson with parkinson (pwp)</w:t>
            </w:r>
          </w:p>
        </w:tc>
      </w:tr>
      <w:tr>
        <w:trPr/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3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achine learning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achine learning (ml)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achine learning algorithms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achine-learning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nterpretable machine learning model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nterpretable machine learning</w:t>
            </w:r>
          </w:p>
        </w:tc>
      </w:tr>
      <w:tr>
        <w:trPr/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3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freezing of gait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freezing of gait (fog)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freezing gait (fog)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freeze of gait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fog</w:t>
            </w:r>
          </w:p>
        </w:tc>
      </w:tr>
      <w:tr>
        <w:trPr/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3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ccelerometer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ccelerometers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cceleration sensor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ccelerometer sensor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riaxial accelerometer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ri-axial accelerometers</w:t>
            </w:r>
          </w:p>
        </w:tc>
      </w:tr>
      <w:tr>
        <w:trPr/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3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wearable device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wearable devices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rable electronic device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22"/>
                <w:sz w:val="22"/>
                <w:szCs w:val="22"/>
                <w:u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22"/>
                <w:sz w:val="22"/>
                <w:szCs w:val="22"/>
                <w:u w:val="none"/>
                <w:vertAlign w:val="baseline"/>
                <w:lang w:val="en-US" w:eastAsia="zh-CN" w:bidi="ar-SA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wearable electronic devices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wearables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mart wearables</w:t>
            </w:r>
          </w:p>
        </w:tc>
      </w:tr>
      <w:tr>
        <w:trPr/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3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deep learning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deep-learning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deep learning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dl)</w:t>
            </w:r>
          </w:p>
        </w:tc>
      </w:tr>
      <w:tr>
        <w:trPr/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3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nertial measurement unit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nertial measurement units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nertial measurement unit (imu)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nertial measurement units (imu) sensor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nertial measurement units (imu)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nertial measurement unit sensors</w:t>
            </w:r>
          </w:p>
        </w:tc>
      </w:tr>
      <w:tr>
        <w:trPr/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3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ime up and go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tug)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ime up and go test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imed up-and-go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imed up-and-go task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imed up-and-go test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imed-up-and-go test</w:t>
            </w:r>
          </w:p>
        </w:tc>
      </w:tr>
      <w:tr>
        <w:trPr/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3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volutional neural network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volutional neural network (cnn)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22"/>
                <w:sz w:val="22"/>
                <w:szCs w:val="22"/>
                <w:u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22"/>
                <w:sz w:val="22"/>
                <w:szCs w:val="22"/>
                <w:u w:val="none"/>
                <w:vertAlign w:val="baseline"/>
                <w:lang w:val="en-US" w:eastAsia="zh-CN" w:bidi="ar-SA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onvolutional neural networks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Deep convolutional neural networks (DCNN)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nn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nns</w:t>
            </w:r>
          </w:p>
        </w:tc>
      </w:tr>
      <w:tr>
        <w:trPr/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3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coustic analysis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coustic analyses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coustics analysis</w:t>
            </w:r>
          </w:p>
        </w:tc>
      </w:tr>
      <w:tr>
        <w:trPr/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3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ctivities of daily living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ctivities of daily life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dl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gorithm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gorithms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lzheimer's disease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lzheimer disease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bulatory system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bulatory systems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nticipatory postural adjustments 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cipatory postural adjustments (apas)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tificial neural network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tificial neural networks</w:t>
            </w:r>
          </w:p>
        </w:tc>
      </w:tr>
      <w:tr>
        <w:trPr/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3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ypical parkinsonian disorders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ypical parkinsonism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ypical parkinsonisms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tomatic assessment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tomated assessment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marker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markers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dy-fixed sensor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dy-fixed sensors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acitive sensor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acitive sensors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rebrospinal fluid marker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rebrospinal fluid markers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fication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fica-tion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fication algorithm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fication algorithms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uter-aided diagnosis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uter-aided diagnosis (cad)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inuous wavelet transform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inuous wavelet transforms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cision support system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cision support systems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cision making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cision-making</w:t>
            </w:r>
          </w:p>
        </w:tc>
      </w:tr>
      <w:tr>
        <w:trPr/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3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ep neural network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ep neural networks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ep neural networks (dnns)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gital biomarker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gital biomarkers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crete wavelet transform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crete wavelet transforms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s</w:t>
            </w:r>
          </w:p>
        </w:tc>
      </w:tr>
      <w:tr>
        <w:trPr/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3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al task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al tasking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al-task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namic time warping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namic time warping dtw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kinesia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kinesias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rly parkinson's disease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rly -stage parkinson's disease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ealth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-health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ectrocardiography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ectrocardiography (ecg)</w:t>
            </w:r>
          </w:p>
        </w:tc>
      </w:tr>
      <w:tr>
        <w:trPr/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3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ectroencephalography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ectroencephalogram (eeg)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eg</w:t>
            </w:r>
          </w:p>
        </w:tc>
      </w:tr>
      <w:tr>
        <w:trPr/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3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ectromyography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ectromyography (emg)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g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ectrooculography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ectrooculography (eog)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emble learning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emble classifier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ecutive function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ecutive functions</w:t>
            </w:r>
          </w:p>
        </w:tc>
      </w:tr>
      <w:tr>
        <w:trPr/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3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plainable artificial intelligence (xai)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plainable machine learning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plainable artificial intelligence (xai)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reme learning machine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reme learning machine (elm)</w:t>
            </w:r>
          </w:p>
        </w:tc>
      </w:tr>
      <w:tr>
        <w:trPr/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3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movement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movements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-movements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tracking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-tracking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ll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lls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ature extraction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atures extraction</w:t>
            </w:r>
          </w:p>
        </w:tc>
      </w:tr>
      <w:tr>
        <w:trPr/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3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ature selection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atures selection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ature-selection</w:t>
            </w:r>
          </w:p>
        </w:tc>
      </w:tr>
      <w:tr>
        <w:trPr/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3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nger tapping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nger tapping (ft) movement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nger tapping movements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nger taps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ngertapping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nger-tapping</w:t>
            </w:r>
          </w:p>
        </w:tc>
      </w:tr>
      <w:tr>
        <w:trPr/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3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nger tapping test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nger-tapping test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nger-tapping tests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ot pressure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ot pressure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zing index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ze index (fi)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quency domain analysis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quency-domain analysis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it analysis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it analyses</w:t>
            </w:r>
          </w:p>
        </w:tc>
      </w:tr>
      <w:tr>
        <w:trPr/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3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it disorder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it disorders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it motor disorder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it measurement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it measures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it phases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it phase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tic algorithm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tic algorithms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ph convolution neural network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ph convolutional network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nd reaction forces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nd reaction forces (grf)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yroscope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yroscopes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nd reaction force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nd reaction forc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graph convolutional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eural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twork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ph convolutional network</w:t>
            </w:r>
          </w:p>
        </w:tc>
      </w:tr>
      <w:tr>
        <w:trPr/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3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nd tremor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nd tremor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</w:rPr>
              <w:t>hand-tremor</w:t>
            </w:r>
          </w:p>
        </w:tc>
      </w:tr>
      <w:tr>
        <w:trPr/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3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dden markov model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dden markov model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dden markov models (hmms)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m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ehn yahr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ehn and yahr</w:t>
            </w:r>
          </w:p>
        </w:tc>
      </w:tr>
      <w:tr>
        <w:trPr/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3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me monitoring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me based monitoring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me health monitoring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me-monitoring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man pose estimation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man pose-estimation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u sensor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u sensors</w:t>
            </w:r>
          </w:p>
        </w:tc>
      </w:tr>
      <w:tr>
        <w:trPr/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  <w:tc>
          <w:tcPr>
            <w:tcW w:w="3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ertial measurement unit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ertial measurement unit (imu)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u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ertial signal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ertial signal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ole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oles</w:t>
            </w:r>
          </w:p>
        </w:tc>
      </w:tr>
      <w:tr>
        <w:trPr/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3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net of things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net of things (iot)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ot</w:t>
            </w:r>
          </w:p>
        </w:tc>
      </w:tr>
      <w:tr>
        <w:trPr/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3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ertial sensor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ertial sensor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ertial sensor array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ertia sensor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-nearest neighbors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-nearest neighbor (knn)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vodopa-induced dyskinesia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vodopa-induced dyskinesia (lid)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mit of stability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mit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of stability</w:t>
            </w:r>
          </w:p>
        </w:tc>
      </w:tr>
      <w:tr>
        <w:trPr/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3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 short term memory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 short term memory deep learning model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 short-term memory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 short-term memory (lstm)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tm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gnetic sensor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gnetic sensors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thematical model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thematical models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s-updrs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drs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heuristics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-heuristics</w:t>
            </w:r>
          </w:p>
        </w:tc>
      </w:tr>
      <w:tr>
        <w:trPr/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  <w:tc>
          <w:tcPr>
            <w:tcW w:w="3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ealth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bile-health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bile health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soft kinect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soft kinect v2</w:t>
            </w:r>
          </w:p>
        </w:tc>
      </w:tr>
      <w:tr>
        <w:trPr/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  <w:tc>
          <w:tcPr>
            <w:tcW w:w="3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bile application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bile app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bile application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bile apps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l frequency cepstral coefficients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cc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bile eye tracking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bile ey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cking</w:t>
            </w:r>
          </w:p>
        </w:tc>
      </w:tr>
      <w:tr>
        <w:trPr>
          <w:trHeight w:val="102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tion capture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tion capture (mocap)</w:t>
            </w:r>
          </w:p>
        </w:tc>
      </w:tr>
      <w:tr>
        <w:trPr/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</w:t>
            </w:r>
          </w:p>
        </w:tc>
        <w:tc>
          <w:tcPr>
            <w:tcW w:w="3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tor disorder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tor disorders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tion disorders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tor fluctuations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tor fluctuation</w:t>
            </w:r>
          </w:p>
        </w:tc>
      </w:tr>
      <w:tr>
        <w:trPr>
          <w:trHeight w:val="252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vement disorders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vement disorder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modal sensor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modal sensors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ar falls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ar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lls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al network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al network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degenerative disorders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degenerative diseases</w:t>
            </w:r>
          </w:p>
        </w:tc>
      </w:tr>
      <w:tr>
        <w:trPr/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</w:t>
            </w:r>
          </w:p>
        </w:tc>
        <w:tc>
          <w:tcPr>
            <w:tcW w:w="3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logical diseases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logical disorder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logical disorders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muscular diseases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muscular disorders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motor symptoms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motor pd symptoms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jective measurement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jective measures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otype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otypes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siologic tremor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siological tremor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ntar pressure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ntar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ssure</w:t>
            </w:r>
          </w:p>
        </w:tc>
      </w:tr>
      <w:tr>
        <w:trPr/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</w:t>
            </w:r>
          </w:p>
        </w:tc>
        <w:tc>
          <w:tcPr>
            <w:tcW w:w="3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ural instability gait difficulty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ural instability and gait difficulty score (pigd)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ural instability gait difficulty (pigd)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ssure sensor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ssure sensor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ncipal component analysis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ncipal component analysis (pca)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gressive supranuclear palsy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gressive supranuclear pa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ntitative motor assessment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ntitative movement assessment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 forest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 forest classifier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urrent neural network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urrent neural networks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 sleep behavior disorder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 sleep behaviour disorder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t-activity rhythm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t-activity rhyth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ccades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ccade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rt gloves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rt glove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rtphone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rtphones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rtwatch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rtwatches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ech disorder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ech disorder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</w:tr>
      <w:tr>
        <w:trPr/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</w:t>
            </w:r>
          </w:p>
        </w:tc>
        <w:tc>
          <w:tcPr>
            <w:tcW w:w="3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atiotemporal gait parameter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atiotemporal gait parameter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atiotemporal gait metrics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atial-temporal gait parameters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ech disorder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ech disorder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ep count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ep counting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pping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ce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epping-in-place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ide time variability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ide time (variability)</w:t>
            </w:r>
          </w:p>
        </w:tc>
      </w:tr>
      <w:tr>
        <w:trPr/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</w:t>
            </w:r>
          </w:p>
        </w:tc>
        <w:tc>
          <w:tcPr>
            <w:tcW w:w="3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port vector machine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port vector machine (svm)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port vector machine classifier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port vector machines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port vector machines (svms)</w:t>
            </w:r>
          </w:p>
        </w:tc>
      </w:tr>
      <w:tr>
        <w:trPr/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3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rface electromyography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rface electromyography (emg)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urface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g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former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formers</w:t>
            </w:r>
          </w:p>
        </w:tc>
      </w:tr>
      <w:tr>
        <w:trPr/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</w:t>
            </w:r>
          </w:p>
        </w:tc>
        <w:tc>
          <w:tcPr>
            <w:tcW w:w="3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mor assessment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mor estimation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mor evaluation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mor severity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mor severity level</w:t>
            </w:r>
          </w:p>
        </w:tc>
      </w:tr>
      <w:tr>
        <w:trPr>
          <w:trHeight w:val="286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rn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rns</w:t>
            </w:r>
          </w:p>
        </w:tc>
      </w:tr>
      <w:tr>
        <w:trPr/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</w:t>
            </w:r>
          </w:p>
        </w:tc>
        <w:tc>
          <w:tcPr>
            <w:tcW w:w="3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fied parkinson's disease rating scale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fied parkinson's disease rating scale (updrs)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drs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drs scores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drs tasks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per limb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per limbs</w:t>
            </w:r>
          </w:p>
        </w:tc>
      </w:tr>
      <w:tr>
        <w:trPr/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</w:t>
            </w:r>
          </w:p>
        </w:tc>
        <w:tc>
          <w:tcPr>
            <w:tcW w:w="3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rtical ground reaction force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rtical ground reaction force (vgrf)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rtical ground reaction forces (vgrfs)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deo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deos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lking bout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lking bouts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 transform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 transformation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rable electronic device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rable electronic devices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rable inertial sensor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rable inertial sensor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rable technology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arable technologies</w:t>
            </w:r>
          </w:p>
        </w:tc>
      </w:tr>
      <w:tr>
        <w:trPr/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</w:t>
            </w:r>
          </w:p>
        </w:tc>
        <w:tc>
          <w:tcPr>
            <w:tcW w:w="3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reless sensor networks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reless sensor network (wsn)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reless sensor network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lking with turning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lking with turning (wwt)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mple walking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mple walking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SW)</w:t>
            </w:r>
          </w:p>
        </w:tc>
      </w:tr>
      <w:tr>
        <w:trPr/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</w:t>
            </w:r>
          </w:p>
        </w:tc>
        <w:tc>
          <w:tcPr>
            <w:tcW w:w="3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rtual reality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r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rtual reality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vr)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atiotemporal features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atial-temporal characteristics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gb-depth sensor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gb-d sensors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ntitative assessment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ntitative assessment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dro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drome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kinson's diagnosis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kinson's disease (pd) diagnosis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zing of gait assessment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g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ssessment</w:t>
            </w:r>
          </w:p>
        </w:tc>
      </w:tr>
      <w:tr>
        <w:trPr/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</w:t>
            </w:r>
          </w:p>
        </w:tc>
        <w:tc>
          <w:tcPr>
            <w:tcW w:w="3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zing of gait detection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zing of gait (fog) detection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g detection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zing of gait prediction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g prediction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30T12:16:59Z</dcterms:created>
  <dc:creator>Administrator</dc:creator>
  <dc:description/>
  <dc:language>en-US</dc:language>
  <cp:lastModifiedBy>Leslie</cp:lastModifiedBy>
  <dcterms:modified xsi:type="dcterms:W3CDTF">2025-02-15T17:09:0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3D6CDBE8E9646A7A93BE382035BD7D7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ODkyNTA3ZGViYjViYzRmZDQ1MzgyZWYwMWFiMzkwY2IiLCJ1c2VySWQiOiI3MzY3Njc3NDUifQ==</vt:lpwstr>
  </property>
  <property fmtid="{D5CDD505-2E9C-101B-9397-08002B2CF9AE}" pid="5" name="commondata">
    <vt:lpwstr>commondata</vt:lpwstr>
  </property>
</Properties>
</file>